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1E07" w:rsidRPr="00E83949" w:rsidRDefault="00351E07" w:rsidP="00351E07">
      <w:pPr>
        <w:pStyle w:val="EndNoteBibliography"/>
        <w:spacing w:after="120" w:line="480" w:lineRule="auto"/>
        <w:rPr>
          <w:i/>
          <w:lang w:val="en-GB"/>
        </w:rPr>
      </w:pPr>
      <w:r w:rsidRPr="00E83949">
        <w:rPr>
          <w:i/>
          <w:lang w:val="en-GB"/>
        </w:rPr>
        <w:t>Additional material 1 : Countries of Asia and number of participants who have travelled there (n=747)</w:t>
      </w:r>
    </w:p>
    <w:tbl>
      <w:tblPr>
        <w:tblW w:w="4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0"/>
        <w:gridCol w:w="2080"/>
      </w:tblGrid>
      <w:tr w:rsidR="00351E07" w:rsidRPr="00FF7794" w:rsidTr="00D079C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Countr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Number of patients*</w:t>
            </w:r>
          </w:p>
        </w:tc>
      </w:tr>
      <w:tr w:rsidR="00351E07" w:rsidRPr="00FF7794" w:rsidTr="00D079CE">
        <w:trPr>
          <w:trHeight w:val="300"/>
        </w:trPr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Thailand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17</w:t>
            </w:r>
          </w:p>
        </w:tc>
      </w:tr>
      <w:tr w:rsidR="00351E07" w:rsidRPr="00FF7794" w:rsidTr="00D079C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Turke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17</w:t>
            </w:r>
          </w:p>
        </w:tc>
      </w:tr>
      <w:tr w:rsidR="00351E07" w:rsidRPr="00FF7794" w:rsidTr="00D079C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Pakista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6</w:t>
            </w:r>
          </w:p>
        </w:tc>
      </w:tr>
      <w:tr w:rsidR="00351E07" w:rsidRPr="00FF7794" w:rsidTr="00D079C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Ira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2</w:t>
            </w:r>
          </w:p>
        </w:tc>
      </w:tr>
      <w:tr w:rsidR="00351E07" w:rsidRPr="00FF7794" w:rsidTr="00D079C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Israe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2</w:t>
            </w:r>
          </w:p>
        </w:tc>
      </w:tr>
      <w:tr w:rsidR="00351E07" w:rsidRPr="00FF7794" w:rsidTr="00D079C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Jorda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2</w:t>
            </w:r>
          </w:p>
        </w:tc>
      </w:tr>
      <w:tr w:rsidR="00351E07" w:rsidRPr="00FF7794" w:rsidTr="00D079C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Sri Lank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2</w:t>
            </w:r>
          </w:p>
        </w:tc>
      </w:tr>
      <w:tr w:rsidR="00351E07" w:rsidRPr="00FF7794" w:rsidTr="00D079C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Vietna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2</w:t>
            </w:r>
          </w:p>
        </w:tc>
      </w:tr>
      <w:tr w:rsidR="00351E07" w:rsidRPr="00FF7794" w:rsidTr="00D079C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Myanma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</w:tr>
      <w:tr w:rsidR="00351E07" w:rsidRPr="00FF7794" w:rsidTr="00D079C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Chin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</w:tr>
      <w:tr w:rsidR="00351E07" w:rsidRPr="00FF7794" w:rsidTr="00D079C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Hong Kon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</w:tr>
      <w:tr w:rsidR="00351E07" w:rsidRPr="00FF7794" w:rsidTr="00D079C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Japa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</w:tr>
      <w:tr w:rsidR="00351E07" w:rsidRPr="00FF7794" w:rsidTr="00D079C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Libanon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</w:tr>
      <w:tr w:rsidR="00351E07" w:rsidRPr="00FF7794" w:rsidTr="00D079C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Malays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</w:tr>
      <w:tr w:rsidR="00351E07" w:rsidRPr="00FF7794" w:rsidTr="00D079C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Saudi-Arab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</w:tr>
      <w:tr w:rsidR="00351E07" w:rsidRPr="00FF7794" w:rsidTr="00D079C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Afganistan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351E07" w:rsidRPr="00FF7794" w:rsidTr="00D079C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Armen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351E07" w:rsidRPr="00FF7794" w:rsidTr="00D079C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Aserbajan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351E07" w:rsidRPr="00FF7794" w:rsidTr="00D079C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Bahrai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351E07" w:rsidRPr="00FF7794" w:rsidTr="00D079C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Bangladesh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351E07" w:rsidRPr="00FF7794" w:rsidTr="00D079C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Bhuta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351E07" w:rsidRPr="00FF7794" w:rsidTr="00D079C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Brunei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351E07" w:rsidRPr="00FF7794" w:rsidTr="00D079C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Cambod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351E07" w:rsidRPr="00FF7794" w:rsidTr="00D079C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Philippin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351E07" w:rsidRPr="00FF7794" w:rsidTr="00D079C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United Arab Emirat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351E07" w:rsidRPr="00FF7794" w:rsidTr="00D079C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Georg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351E07" w:rsidRPr="00FF7794" w:rsidTr="00D079C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Ind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351E07" w:rsidRPr="00FF7794" w:rsidTr="00D079C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Indones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351E07" w:rsidRPr="00FF7794" w:rsidTr="00D079C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Iraq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351E07" w:rsidRPr="00FF7794" w:rsidTr="00D079C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Kazakhsta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351E07" w:rsidRPr="00FF7794" w:rsidTr="00D079C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Kyrgyzsta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351E07" w:rsidRPr="00FF7794" w:rsidTr="00D079C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Kuwai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351E07" w:rsidRPr="00FF7794" w:rsidTr="00D079C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Lao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351E07" w:rsidRPr="00FF7794" w:rsidTr="00D079C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Maldiv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351E07" w:rsidRPr="00FF7794" w:rsidTr="00D079C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Mongol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351E07" w:rsidRPr="00FF7794" w:rsidTr="00D079C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Nepa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351E07" w:rsidRPr="00FF7794" w:rsidTr="00D079C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North Kore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351E07" w:rsidRPr="00FF7794" w:rsidTr="00D079C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Oma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351E07" w:rsidRPr="00FF7794" w:rsidTr="00D079C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Qata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351E07" w:rsidRPr="00FF7794" w:rsidTr="00D079C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lastRenderedPageBreak/>
              <w:t>Singapor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351E07" w:rsidRPr="00FF7794" w:rsidTr="00D079C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Sri Lank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351E07" w:rsidRPr="00FF7794" w:rsidTr="00D079C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South Kore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351E07" w:rsidRPr="00FF7794" w:rsidTr="00D079C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Syr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351E07" w:rsidRPr="00FF7794" w:rsidTr="00D079C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Tajikista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351E07" w:rsidRPr="00FF7794" w:rsidTr="00D079C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Taiwa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351E07" w:rsidRPr="00FF7794" w:rsidTr="00D079C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Turkmenista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351E07" w:rsidRPr="00FF7794" w:rsidTr="00D079C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Uzbekista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351E07" w:rsidRPr="00FF7794" w:rsidTr="00D079C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Yemen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51E07" w:rsidRPr="00FF7794" w:rsidRDefault="00351E07" w:rsidP="00D07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FF7794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</w:tbl>
    <w:p w:rsidR="00351E07" w:rsidRPr="001A1E76" w:rsidRDefault="00351E07" w:rsidP="00351E07">
      <w:pPr>
        <w:rPr>
          <w:rFonts w:cs="Segoe UI"/>
          <w:color w:val="212121"/>
        </w:rPr>
      </w:pPr>
      <w:r w:rsidRPr="001A1E76">
        <w:rPr>
          <w:rFonts w:cs="Segoe UI"/>
          <w:color w:val="212121"/>
        </w:rPr>
        <w:t>*Some patients have visited several countries</w:t>
      </w:r>
    </w:p>
    <w:p w:rsidR="003D15F4" w:rsidRDefault="003D15F4">
      <w:bookmarkStart w:id="0" w:name="_GoBack"/>
      <w:bookmarkEnd w:id="0"/>
    </w:p>
    <w:sectPr w:rsidR="003D15F4" w:rsidSect="003D15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1E07"/>
    <w:rsid w:val="00073441"/>
    <w:rsid w:val="00351E07"/>
    <w:rsid w:val="003D1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Tegn"/>
    <w:rsid w:val="00351E07"/>
    <w:pPr>
      <w:spacing w:after="160" w:line="240" w:lineRule="auto"/>
    </w:pPr>
    <w:rPr>
      <w:rFonts w:ascii="Calibri" w:hAnsi="Calibri" w:cs="Calibri"/>
      <w:noProof/>
    </w:rPr>
  </w:style>
  <w:style w:type="character" w:customStyle="1" w:styleId="EndNoteBibliographyTegn">
    <w:name w:val="EndNote Bibliography Tegn"/>
    <w:basedOn w:val="DefaultParagraphFont"/>
    <w:link w:val="EndNoteBibliography"/>
    <w:rsid w:val="00351E07"/>
    <w:rPr>
      <w:rFonts w:ascii="Calibri" w:hAnsi="Calibri" w:cs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Tegn"/>
    <w:rsid w:val="00351E07"/>
    <w:pPr>
      <w:spacing w:after="160" w:line="240" w:lineRule="auto"/>
    </w:pPr>
    <w:rPr>
      <w:rFonts w:ascii="Calibri" w:hAnsi="Calibri" w:cs="Calibri"/>
      <w:noProof/>
    </w:rPr>
  </w:style>
  <w:style w:type="character" w:customStyle="1" w:styleId="EndNoteBibliographyTegn">
    <w:name w:val="EndNote Bibliography Tegn"/>
    <w:basedOn w:val="DefaultParagraphFont"/>
    <w:link w:val="EndNoteBibliography"/>
    <w:rsid w:val="00351E07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5</Words>
  <Characters>631</Characters>
  <Application>Microsoft Office Word</Application>
  <DocSecurity>0</DocSecurity>
  <Lines>15</Lines>
  <Paragraphs>9</Paragraphs>
  <ScaleCrop>false</ScaleCrop>
  <Company/>
  <LinksUpToDate>false</LinksUpToDate>
  <CharactersWithSpaces>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1</cp:revision>
  <dcterms:created xsi:type="dcterms:W3CDTF">2018-11-06T15:52:00Z</dcterms:created>
  <dcterms:modified xsi:type="dcterms:W3CDTF">2018-11-06T15:52:00Z</dcterms:modified>
</cp:coreProperties>
</file>